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56A0" w:rsidRPr="007B0983" w:rsidRDefault="00CC56A0" w:rsidP="00CC56A0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Pr="007B0983">
        <w:rPr>
          <w:rFonts w:ascii="Times New Roman" w:hAnsi="Times New Roman" w:cs="Times New Roman"/>
          <w:b/>
          <w:sz w:val="28"/>
          <w:szCs w:val="28"/>
        </w:rPr>
        <w:t>Table</w:t>
      </w:r>
      <w:bookmarkStart w:id="0" w:name="_GoBack"/>
      <w:bookmarkEnd w:id="0"/>
    </w:p>
    <w:tbl>
      <w:tblPr>
        <w:tblStyle w:val="6"/>
        <w:tblW w:w="10828" w:type="dxa"/>
        <w:tblLook w:val="04A0" w:firstRow="1" w:lastRow="0" w:firstColumn="1" w:lastColumn="0" w:noHBand="0" w:noVBand="1"/>
      </w:tblPr>
      <w:tblGrid>
        <w:gridCol w:w="3685"/>
        <w:gridCol w:w="1871"/>
        <w:gridCol w:w="1871"/>
        <w:gridCol w:w="2494"/>
        <w:gridCol w:w="907"/>
      </w:tblGrid>
      <w:tr w:rsidR="00CC56A0" w:rsidRPr="00FB3F54" w:rsidTr="00AA3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71" w:type="dxa"/>
          </w:tcPr>
          <w:p w:rsidR="00CC56A0" w:rsidRPr="00FB3F54" w:rsidRDefault="002C74B6" w:rsidP="00AA3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4B6">
              <w:rPr>
                <w:rFonts w:ascii="Times New Roman" w:hAnsi="Times New Roman" w:cs="Times New Roman"/>
                <w:highlight w:val="yellow"/>
              </w:rPr>
              <w:t>AKI</w:t>
            </w:r>
          </w:p>
          <w:p w:rsidR="00CC56A0" w:rsidRPr="00FB3F54" w:rsidRDefault="00CC56A0" w:rsidP="00AA3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n=78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C74B6">
              <w:rPr>
                <w:rFonts w:ascii="Times New Roman" w:hAnsi="Times New Roman" w:cs="Times New Roman"/>
                <w:highlight w:val="yellow"/>
              </w:rPr>
              <w:t>Non-</w:t>
            </w:r>
            <w:r w:rsidR="002C74B6" w:rsidRPr="002C74B6">
              <w:rPr>
                <w:rFonts w:ascii="Times New Roman" w:hAnsi="Times New Roman" w:cs="Times New Roman"/>
                <w:highlight w:val="yellow"/>
              </w:rPr>
              <w:t>AKI</w:t>
            </w:r>
          </w:p>
          <w:p w:rsidR="00CC56A0" w:rsidRPr="00FB3F54" w:rsidRDefault="00CC56A0" w:rsidP="00AA3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n=14426</w:t>
            </w:r>
          </w:p>
        </w:tc>
        <w:tc>
          <w:tcPr>
            <w:tcW w:w="2494" w:type="dxa"/>
          </w:tcPr>
          <w:p w:rsidR="00CC56A0" w:rsidRPr="00691E2B" w:rsidRDefault="00CC56A0" w:rsidP="00AA3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91E2B">
              <w:rPr>
                <w:rFonts w:ascii="Times New Roman" w:hAnsi="Times New Roman" w:cs="Times New Roman"/>
                <w:i/>
              </w:rPr>
              <w:t>Odds ratio</w:t>
            </w:r>
          </w:p>
          <w:p w:rsidR="00CC56A0" w:rsidRPr="00691E2B" w:rsidRDefault="00CC56A0" w:rsidP="00AA3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91E2B">
              <w:rPr>
                <w:rFonts w:ascii="Times New Roman" w:hAnsi="Times New Roman" w:cs="Times New Roman"/>
                <w:i/>
              </w:rPr>
              <w:t>(95%)</w:t>
            </w:r>
          </w:p>
        </w:tc>
        <w:tc>
          <w:tcPr>
            <w:tcW w:w="907" w:type="dxa"/>
          </w:tcPr>
          <w:p w:rsidR="00CC56A0" w:rsidRPr="00691E2B" w:rsidRDefault="00CC56A0" w:rsidP="00AA3C3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</w:rPr>
            </w:pPr>
            <w:r w:rsidRPr="00691E2B">
              <w:rPr>
                <w:rFonts w:ascii="Times New Roman" w:hAnsi="Times New Roman" w:cs="Times New Roman"/>
                <w:i/>
              </w:rPr>
              <w:t xml:space="preserve">P 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Head trauma, n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FB3F54">
              <w:rPr>
                <w:rFonts w:ascii="Times New Roman" w:eastAsia="標楷體" w:hAnsi="Times New Roman" w:cs="Times New Roman"/>
                <w:szCs w:val="24"/>
              </w:rPr>
              <w:t>(%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Neurologic deficit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92(0.6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00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Crani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6(7.7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788(5.5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4(0.63-3.33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322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Epidural hematoma (EDH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(3.8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549(3.8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(0.32-3.22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00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Subdural hematoma (SDH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3(16.7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424(9.9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8(1.00-3.32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045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leftChars="100" w:left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Subarachnoid hemorrhage (SAH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2(15.4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349(9.4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8(0.95-3.27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068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Intracerebral hematoma (ICH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6(7.7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06(2.1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.8(1.66-8.91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007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Cerebral contusion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7(9.0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738(5.1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8(0.84-3.99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121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Cervical vertebr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(2.6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36(0.9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.8(0.67-11.37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170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Maxillofacial trauma, n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FB3F54">
              <w:rPr>
                <w:rFonts w:ascii="Times New Roman" w:eastAsia="標楷體" w:hAnsi="Times New Roman" w:cs="Times New Roman"/>
                <w:szCs w:val="24"/>
              </w:rPr>
              <w:t>(%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Orbit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04(1.4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9(0.13-6.54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00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Nas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30(0.9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4(0.20-10.35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508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Maxillary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723(5.0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(0.37-2.81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797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Mandibular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(3.8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70(1.9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.1(0.66-6.69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182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Thoracic trauma, n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FB3F54">
              <w:rPr>
                <w:rFonts w:ascii="Times New Roman" w:eastAsia="標楷體" w:hAnsi="Times New Roman" w:cs="Times New Roman"/>
                <w:szCs w:val="24"/>
              </w:rPr>
              <w:t>(%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Rib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6(7.7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106(7.7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(0.44-2.31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993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Stern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1(0.1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8.9(1.18-67.06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112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 xml:space="preserve">  Hemothorax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25(1.6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.4(1.24-9.41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035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Pneumothorax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(3.8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02(1.4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.8(0.88-9.01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098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Hemopneumothorax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94(1.3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(0.13-6.89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00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Lung contusion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(2.6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57(1.1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.4(0.58-9.82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211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Thoracic vertebr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(2.6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38(1.0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.7(0.66-11.21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174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Abdominal trauma, n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FB3F54">
              <w:rPr>
                <w:rFonts w:ascii="Times New Roman" w:eastAsia="標楷體" w:hAnsi="Times New Roman" w:cs="Times New Roman"/>
                <w:szCs w:val="24"/>
              </w:rPr>
              <w:t>(%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Intra-abdominal injury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5(6.4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26(1.6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4.3(1.72-10.75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008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Hepatic injury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35(1.6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.3(1.18-9.00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040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Splenic injury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28(0.9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5(0.20-10.51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503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Retroperitoneal injury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8(0.2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00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Renal injury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67(0.5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.8(0.38-20.30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308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Urinary bladder injury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(0.0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00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Lumbar vertebr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48(1.7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.1(1.12-8.52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047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Sacral vertebr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71(0.5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00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Extremity trauma, n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FB3F54">
              <w:rPr>
                <w:rFonts w:ascii="Times New Roman" w:eastAsia="標楷體" w:hAnsi="Times New Roman" w:cs="Times New Roman"/>
                <w:szCs w:val="24"/>
              </w:rPr>
              <w:t>(%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Scapular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21(1.5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8(0.12-6.03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00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Humer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6(7.7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705(4.9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6(0.70-3.74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282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Radi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5(6.4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544(10.7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6(0.23-1.42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221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Ulnar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750(5.2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(0.36-2.70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00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Metacarp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(2.6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62(2.5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0(0.25-4.18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723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Pelvic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(3.8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80(2.6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5(0.46-4.71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463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lastRenderedPageBreak/>
              <w:t>Femor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0(25.6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2555(17.7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6(0.96-2.67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068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Patella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(0.0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92(2.7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277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Tibia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7(9.0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048(7.3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3(0.58-2.74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562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Fibular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4(5.1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593(4.1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.3(0.46-3.46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564</w:t>
            </w:r>
          </w:p>
        </w:tc>
      </w:tr>
      <w:tr w:rsidR="00CC56A0" w:rsidRPr="00FB3F54" w:rsidTr="00AA3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Calcane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692(4.8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3(0.04-1.86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186</w:t>
            </w:r>
          </w:p>
        </w:tc>
      </w:tr>
      <w:tr w:rsidR="00CC56A0" w:rsidRPr="00FB3F54" w:rsidTr="00AA3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</w:tcPr>
          <w:p w:rsidR="00CC56A0" w:rsidRPr="00FB3F54" w:rsidRDefault="00CC56A0" w:rsidP="00AA3C3A">
            <w:pPr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FB3F54">
              <w:rPr>
                <w:rFonts w:ascii="Times New Roman" w:eastAsia="標楷體" w:hAnsi="Times New Roman" w:cs="Times New Roman"/>
                <w:szCs w:val="24"/>
              </w:rPr>
              <w:t>Metatarsal fracture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1(1.3)</w:t>
            </w:r>
          </w:p>
        </w:tc>
        <w:tc>
          <w:tcPr>
            <w:tcW w:w="1871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378(2.6)</w:t>
            </w:r>
          </w:p>
        </w:tc>
        <w:tc>
          <w:tcPr>
            <w:tcW w:w="2494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5(0.07-3.48)</w:t>
            </w:r>
          </w:p>
        </w:tc>
        <w:tc>
          <w:tcPr>
            <w:tcW w:w="907" w:type="dxa"/>
          </w:tcPr>
          <w:p w:rsidR="00CC56A0" w:rsidRPr="00FB3F54" w:rsidRDefault="00CC56A0" w:rsidP="00AA3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B3F54">
              <w:rPr>
                <w:rFonts w:ascii="Times New Roman" w:hAnsi="Times New Roman" w:cs="Times New Roman"/>
              </w:rPr>
              <w:t>0.725</w:t>
            </w:r>
          </w:p>
        </w:tc>
      </w:tr>
    </w:tbl>
    <w:p w:rsidR="00CC56A0" w:rsidRPr="00782B89" w:rsidRDefault="00CC56A0" w:rsidP="00CC56A0"/>
    <w:p w:rsidR="00A5150A" w:rsidRDefault="00A5150A"/>
    <w:sectPr w:rsidR="00A5150A" w:rsidSect="00DD30AD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A28E6" w:rsidRDefault="00FA28E6" w:rsidP="002C74B6">
      <w:r>
        <w:separator/>
      </w:r>
    </w:p>
  </w:endnote>
  <w:endnote w:type="continuationSeparator" w:id="0">
    <w:p w:rsidR="00FA28E6" w:rsidRDefault="00FA28E6" w:rsidP="002C74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標楷體">
    <w:altName w:val="DFKai-SB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A28E6" w:rsidRDefault="00FA28E6" w:rsidP="002C74B6">
      <w:r>
        <w:separator/>
      </w:r>
    </w:p>
  </w:footnote>
  <w:footnote w:type="continuationSeparator" w:id="0">
    <w:p w:rsidR="00FA28E6" w:rsidRDefault="00FA28E6" w:rsidP="002C74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6A0"/>
    <w:rsid w:val="002C74B6"/>
    <w:rsid w:val="008B2D14"/>
    <w:rsid w:val="00A5150A"/>
    <w:rsid w:val="00CC56A0"/>
    <w:rsid w:val="00FA2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2294AF-5E9F-4CFE-8412-192101BC0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56A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CC56A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3">
    <w:name w:val="header"/>
    <w:basedOn w:val="a"/>
    <w:link w:val="a4"/>
    <w:uiPriority w:val="99"/>
    <w:unhideWhenUsed/>
    <w:rsid w:val="002C74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C74B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C74B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C74B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8</Words>
  <Characters>2042</Characters>
  <Application>Microsoft Office Word</Application>
  <DocSecurity>0</DocSecurity>
  <Lines>17</Lines>
  <Paragraphs>4</Paragraphs>
  <ScaleCrop>false</ScaleCrop>
  <Company>Diebold, Incorporated</Company>
  <LinksUpToDate>false</LinksUpToDate>
  <CharactersWithSpaces>2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謝青華</dc:creator>
  <cp:keywords/>
  <dc:description/>
  <cp:lastModifiedBy>謝青華</cp:lastModifiedBy>
  <cp:revision>2</cp:revision>
  <dcterms:created xsi:type="dcterms:W3CDTF">2016-04-01T15:20:00Z</dcterms:created>
  <dcterms:modified xsi:type="dcterms:W3CDTF">2016-09-24T16:05:00Z</dcterms:modified>
</cp:coreProperties>
</file>